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70"/>
        <w:gridCol w:w="1170"/>
        <w:gridCol w:w="117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o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OR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W/out Homolog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Homologs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LR079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2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B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PR120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3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C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GL116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9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N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L040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7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I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LR182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2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N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MR199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1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N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PL256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2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B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GR109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4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I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R111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6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C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R160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0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P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DL056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2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C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JL194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8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B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GR108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8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B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PR119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2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H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GL003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4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I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DR146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9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M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MR043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14</w:t>
            </w:r>
          </w:p>
        </w:tc>
      </w:tr>
      <w:tr>
        <w:trPr/>
        <w:tc>
          <w:tcPr>
            <w:tcW w:w="1188" w:type="dxa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enotype</w:t>
            </w:r>
          </w:p>
        </w:tc>
        <w:tc>
          <w:tcPr>
            <w:tcW w:w="1170" w:type="dxa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64</w:t>
            </w:r>
          </w:p>
        </w:tc>
        <w:tc>
          <w:tcPr>
            <w:tcW w:w="1170" w:type="dxa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</w:rPr>
  </w:style>
  <w:style w:type="character" w:styleId="TitleChar">
    <w:name w:val="Title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21:51:00Z</dcterms:created>
  <dc:creator>Michael Gormley</dc:creator>
  <dc:description/>
  <cp:keywords/>
  <dc:language>en-US</dc:language>
  <cp:lastModifiedBy>Michael Gormley</cp:lastModifiedBy>
  <cp:lastPrinted>2010-04-29T15:09:00Z</cp:lastPrinted>
  <dcterms:modified xsi:type="dcterms:W3CDTF">2010-06-16T21:51:00Z</dcterms:modified>
  <cp:revision>2</cp:revision>
  <dc:subject/>
  <dc:title/>
</cp:coreProperties>
</file>